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A42F5" w14:textId="77777777" w:rsidR="000118B8" w:rsidRPr="00B021D7" w:rsidRDefault="000118B8" w:rsidP="000118B8">
      <w:pPr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B021D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B9162A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021D7">
        <w:rPr>
          <w:rFonts w:ascii="Times New Roman" w:hAnsi="Times New Roman" w:cs="Times New Roman"/>
          <w:i/>
          <w:iCs/>
          <w:sz w:val="24"/>
          <w:szCs w:val="24"/>
        </w:rPr>
        <w:t>The breakdown of personal and work demographics for the three age groups; younger (under 35), middle age (35 to 54), and older worker (55 and above)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4639"/>
        <w:gridCol w:w="1108"/>
        <w:gridCol w:w="1108"/>
        <w:gridCol w:w="1155"/>
      </w:tblGrid>
      <w:tr w:rsidR="000118B8" w:rsidRPr="00B021D7" w14:paraId="345C69FE" w14:textId="77777777" w:rsidTr="00953148"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7A299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4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58924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1B27CF" w14:textId="77777777" w:rsidR="000118B8" w:rsidRPr="00B021D7" w:rsidRDefault="000118B8" w:rsidP="00953148">
            <w:pPr>
              <w:spacing w:before="6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Under 35</w:t>
            </w:r>
          </w:p>
          <w:p w14:paraId="19D30240" w14:textId="77777777" w:rsidR="000118B8" w:rsidRPr="00B021D7" w:rsidRDefault="000118B8" w:rsidP="00953148">
            <w:pPr>
              <w:spacing w:before="6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0A00C1" w14:textId="77777777" w:rsidR="000118B8" w:rsidRPr="00B021D7" w:rsidRDefault="000118B8" w:rsidP="00953148">
            <w:pPr>
              <w:spacing w:before="6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35 to 54</w:t>
            </w:r>
          </w:p>
          <w:p w14:paraId="4DCBCC19" w14:textId="77777777" w:rsidR="000118B8" w:rsidRPr="00B021D7" w:rsidRDefault="000118B8" w:rsidP="00953148">
            <w:pPr>
              <w:spacing w:before="6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61A8B6" w14:textId="77777777" w:rsidR="000118B8" w:rsidRPr="00B021D7" w:rsidRDefault="000118B8" w:rsidP="00953148">
            <w:pPr>
              <w:spacing w:before="6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55 and above</w:t>
            </w:r>
          </w:p>
          <w:p w14:paraId="2392087D" w14:textId="77777777" w:rsidR="000118B8" w:rsidRPr="00B021D7" w:rsidRDefault="000118B8" w:rsidP="00953148">
            <w:pPr>
              <w:spacing w:before="6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0118B8" w:rsidRPr="00B021D7" w14:paraId="710A5BCC" w14:textId="77777777" w:rsidTr="00953148"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5B1328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46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FAD639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F929BE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535 (67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C31A1E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 xml:space="preserve">896 (63.4%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CDBE4C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376 (60.0%)</w:t>
            </w:r>
          </w:p>
        </w:tc>
      </w:tr>
      <w:tr w:rsidR="000118B8" w:rsidRPr="00B021D7" w14:paraId="0358D80C" w14:textId="77777777" w:rsidTr="00953148"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09A6B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E0D7B5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C0169E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259 (3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307966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 xml:space="preserve">518 (36.6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AE1B45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251 (40.0%)</w:t>
            </w:r>
          </w:p>
        </w:tc>
      </w:tr>
      <w:tr w:rsidR="000118B8" w:rsidRPr="00B021D7" w14:paraId="08909A0F" w14:textId="77777777" w:rsidTr="00953148"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64FDC2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Weekly work hours</w:t>
            </w:r>
          </w:p>
        </w:tc>
        <w:tc>
          <w:tcPr>
            <w:tcW w:w="46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67B432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0-10 hou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78CF43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12 (1.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B419E1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 xml:space="preserve">16 (1.1%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518CBA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13 (2.1%)</w:t>
            </w:r>
          </w:p>
        </w:tc>
      </w:tr>
      <w:tr w:rsidR="000118B8" w:rsidRPr="00B021D7" w14:paraId="15EA7914" w14:textId="77777777" w:rsidTr="00953148">
        <w:tc>
          <w:tcPr>
            <w:tcW w:w="13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72E6CD" w14:textId="77777777" w:rsidR="000118B8" w:rsidRPr="00B021D7" w:rsidRDefault="000118B8" w:rsidP="009531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D068A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11-20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C09B39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16 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0FB14D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21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119769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33 (5.3%)</w:t>
            </w:r>
          </w:p>
        </w:tc>
      </w:tr>
      <w:tr w:rsidR="000118B8" w:rsidRPr="00B021D7" w14:paraId="3B31E189" w14:textId="77777777" w:rsidTr="00953148">
        <w:tc>
          <w:tcPr>
            <w:tcW w:w="13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33B740" w14:textId="77777777" w:rsidR="000118B8" w:rsidRPr="00B021D7" w:rsidRDefault="000118B8" w:rsidP="009531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9FAEC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21-30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EC266C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33 (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8ACC48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69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CBD833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55 (8.8%)</w:t>
            </w:r>
          </w:p>
        </w:tc>
      </w:tr>
      <w:tr w:rsidR="000118B8" w:rsidRPr="00B021D7" w14:paraId="4A2DCC7C" w14:textId="77777777" w:rsidTr="00953148">
        <w:tc>
          <w:tcPr>
            <w:tcW w:w="13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A629C7" w14:textId="77777777" w:rsidR="000118B8" w:rsidRPr="00B021D7" w:rsidRDefault="000118B8" w:rsidP="009531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D6514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31-40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3B6311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426 (5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5462DC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901 (6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616A0A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378 (60.8%)</w:t>
            </w:r>
          </w:p>
        </w:tc>
      </w:tr>
      <w:tr w:rsidR="000118B8" w:rsidRPr="00B021D7" w14:paraId="7646A851" w14:textId="77777777" w:rsidTr="00953148">
        <w:tc>
          <w:tcPr>
            <w:tcW w:w="13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0A9C7E" w14:textId="77777777" w:rsidR="000118B8" w:rsidRPr="00B021D7" w:rsidRDefault="000118B8" w:rsidP="009531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279BE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More than 40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A5646A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309 (3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09E9AE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411 (2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56BABD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143 (23.0%)</w:t>
            </w:r>
          </w:p>
        </w:tc>
      </w:tr>
      <w:tr w:rsidR="000118B8" w:rsidRPr="00B021D7" w14:paraId="694723C3" w14:textId="77777777" w:rsidTr="00953148"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42C75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1A2FE4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Un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ABF7D3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3 (0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4F23C1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 xml:space="preserve">2 (0.2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1B959B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0118B8" w:rsidRPr="00B021D7" w14:paraId="28E5F546" w14:textId="77777777" w:rsidTr="00953148"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33E27A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Industry</w:t>
            </w:r>
          </w:p>
        </w:tc>
        <w:tc>
          <w:tcPr>
            <w:tcW w:w="46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845F14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Manufactur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40464E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62 (7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D5CF1C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 xml:space="preserve">97 (6.8%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776EE4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20 (3.2%)</w:t>
            </w:r>
          </w:p>
        </w:tc>
      </w:tr>
      <w:tr w:rsidR="000118B8" w:rsidRPr="00B021D7" w14:paraId="66F747B1" w14:textId="77777777" w:rsidTr="00953148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FF4D1B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DD403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 xml:space="preserve">Supply of electricity, gas, </w:t>
            </w:r>
            <w:proofErr w:type="gramStart"/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heating</w:t>
            </w:r>
            <w:proofErr w:type="gramEnd"/>
            <w:r w:rsidRPr="00B021D7">
              <w:rPr>
                <w:rFonts w:ascii="Times New Roman" w:hAnsi="Times New Roman" w:cs="Times New Roman"/>
                <w:sz w:val="20"/>
                <w:szCs w:val="20"/>
              </w:rPr>
              <w:t xml:space="preserve"> and coo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FB2A56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35 (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942EBC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38 (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D1C821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12 (1.9%)</w:t>
            </w:r>
          </w:p>
        </w:tc>
      </w:tr>
      <w:tr w:rsidR="000118B8" w:rsidRPr="00B021D7" w14:paraId="36853CB7" w14:textId="77777777" w:rsidTr="00953148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8649DC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C60BA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Water supply (sewage treatment, waste management and remedi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A7974F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14 (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64A670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20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51F086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6 (1.0%)</w:t>
            </w:r>
          </w:p>
        </w:tc>
      </w:tr>
      <w:tr w:rsidR="000118B8" w:rsidRPr="00B021D7" w14:paraId="40685139" w14:textId="77777777" w:rsidTr="00953148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7711DF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5663C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Trade (repair of motor vehicles and motorcycl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5FFDE9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35 (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9CC5FD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30 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643595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6 (1.0%)</w:t>
            </w:r>
          </w:p>
        </w:tc>
      </w:tr>
      <w:tr w:rsidR="000118B8" w:rsidRPr="00B021D7" w14:paraId="37D96125" w14:textId="77777777" w:rsidTr="00953148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00C51B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68F00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Real estate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F8C5F3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10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CEB1AE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10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830EBE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0118B8" w:rsidRPr="00B021D7" w14:paraId="56B985EB" w14:textId="77777777" w:rsidTr="00953148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70A547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170A7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 xml:space="preserve">Public administ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CBAB08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399 (4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6D2F1E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420 (2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B56A3C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132 (21.0%)</w:t>
            </w:r>
          </w:p>
        </w:tc>
      </w:tr>
      <w:tr w:rsidR="000118B8" w:rsidRPr="00B021D7" w14:paraId="68245A42" w14:textId="77777777" w:rsidTr="00953148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653679B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A79FA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E64F66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57 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80E542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230 (1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E7C95A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88 (14.0%)</w:t>
            </w:r>
          </w:p>
        </w:tc>
      </w:tr>
      <w:tr w:rsidR="000118B8" w:rsidRPr="00B021D7" w14:paraId="6F9145BD" w14:textId="77777777" w:rsidTr="00953148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5A78AA4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E884D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Health and social care/social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3FB9D4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61 (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C8DB45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289 (2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90DD94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170 (27.0%)</w:t>
            </w:r>
          </w:p>
        </w:tc>
      </w:tr>
      <w:tr w:rsidR="000118B8" w:rsidRPr="00B021D7" w14:paraId="56E8D85B" w14:textId="77777777" w:rsidTr="00953148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2D4EBC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24B80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Culture, contentment, and lei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875918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48 (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71E7A1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59 (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CFD346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26 (4.1%)</w:t>
            </w:r>
          </w:p>
        </w:tc>
      </w:tr>
      <w:tr w:rsidR="000118B8" w:rsidRPr="00B021D7" w14:paraId="46011ED4" w14:textId="77777777" w:rsidTr="00953148"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0F02D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CAD560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Other service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689459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26 (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0FF752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59 (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8FC83A" w14:textId="77777777" w:rsidR="000118B8" w:rsidRPr="00B021D7" w:rsidRDefault="000118B8" w:rsidP="00953148">
            <w:pPr>
              <w:spacing w:before="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42 (6.7%)</w:t>
            </w:r>
          </w:p>
        </w:tc>
      </w:tr>
    </w:tbl>
    <w:p w14:paraId="340888FA" w14:textId="77777777" w:rsidR="000118B8" w:rsidRPr="00B021D7" w:rsidRDefault="000118B8" w:rsidP="000118B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B021D7">
        <w:rPr>
          <w:rFonts w:ascii="Times New Roman" w:hAnsi="Times New Roman" w:cs="Times New Roman"/>
          <w:b/>
          <w:bCs/>
          <w:sz w:val="24"/>
          <w:szCs w:val="24"/>
          <w:lang w:val="en-AU"/>
        </w:rPr>
        <w:br w:type="page"/>
      </w:r>
    </w:p>
    <w:p w14:paraId="467BB01E" w14:textId="77777777" w:rsidR="000118B8" w:rsidRPr="00B021D7" w:rsidRDefault="000118B8" w:rsidP="000118B8">
      <w:pPr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lastRenderedPageBreak/>
        <w:t xml:space="preserve">Supplementary </w:t>
      </w:r>
      <w:r w:rsidRPr="00B021D7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2. </w:t>
      </w:r>
      <w:r w:rsidRPr="00B021D7">
        <w:rPr>
          <w:rFonts w:ascii="Times New Roman" w:hAnsi="Times New Roman" w:cs="Times New Roman"/>
          <w:i/>
          <w:iCs/>
          <w:sz w:val="24"/>
          <w:szCs w:val="24"/>
          <w:lang w:val="en-AU"/>
        </w:rPr>
        <w:t>Swedish to English translations for the Age Friendly Work Environment Instrument</w:t>
      </w:r>
      <w:r>
        <w:rPr>
          <w:rFonts w:ascii="Times New Roman" w:hAnsi="Times New Roman" w:cs="Times New Roman"/>
          <w:i/>
          <w:iCs/>
          <w:sz w:val="24"/>
          <w:szCs w:val="24"/>
          <w:lang w:val="en-AU"/>
        </w:rPr>
        <w:t>.</w:t>
      </w:r>
    </w:p>
    <w:tbl>
      <w:tblPr>
        <w:tblStyle w:val="TableGrid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"/>
        <w:gridCol w:w="4249"/>
        <w:gridCol w:w="4375"/>
      </w:tblGrid>
      <w:tr w:rsidR="000118B8" w:rsidRPr="00B021D7" w14:paraId="40A227C1" w14:textId="77777777" w:rsidTr="00953148"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204BD0" w14:textId="77777777" w:rsidR="000118B8" w:rsidRPr="00B021D7" w:rsidRDefault="000118B8" w:rsidP="0095314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Item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092707" w14:textId="77777777" w:rsidR="000118B8" w:rsidRPr="00B021D7" w:rsidRDefault="000118B8" w:rsidP="0095314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Original Question (Swedish)</w:t>
            </w:r>
          </w:p>
        </w:tc>
        <w:tc>
          <w:tcPr>
            <w:tcW w:w="2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2B27CA" w14:textId="77777777" w:rsidR="000118B8" w:rsidRPr="00B021D7" w:rsidRDefault="000118B8" w:rsidP="0095314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English Translation</w:t>
            </w:r>
          </w:p>
        </w:tc>
      </w:tr>
      <w:tr w:rsidR="000118B8" w:rsidRPr="00B021D7" w14:paraId="034CD880" w14:textId="77777777" w:rsidTr="00953148"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DBF9DF" w14:textId="77777777" w:rsidR="000118B8" w:rsidRPr="00B021D7" w:rsidRDefault="000118B8" w:rsidP="0095314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ge1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0DA2EC" w14:textId="77777777" w:rsidR="000118B8" w:rsidRPr="00B021D7" w:rsidRDefault="000118B8" w:rsidP="0095314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Dessa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frågor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handlar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om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ifall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det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finns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plats för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lla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på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din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rbetsplats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–</w:t>
            </w: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Är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äldre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personers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erfarenheter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uppskattade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på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din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rbetsplats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?</w:t>
            </w:r>
          </w:p>
        </w:tc>
        <w:tc>
          <w:tcPr>
            <w:tcW w:w="2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301971" w14:textId="77777777" w:rsidR="000118B8" w:rsidRPr="00B021D7" w:rsidRDefault="000118B8" w:rsidP="0095314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These questions are about whether there is room for everyone in your workplace – Are the experiences of older people appreciated in your workplace?</w:t>
            </w:r>
          </w:p>
        </w:tc>
      </w:tr>
      <w:tr w:rsidR="000118B8" w:rsidRPr="00B021D7" w14:paraId="74121791" w14:textId="77777777" w:rsidTr="00953148"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1A4ED0" w14:textId="77777777" w:rsidR="000118B8" w:rsidRPr="00B021D7" w:rsidRDefault="000118B8" w:rsidP="0095314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ge2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4E50C4" w14:textId="77777777" w:rsidR="000118B8" w:rsidRPr="00B021D7" w:rsidRDefault="000118B8" w:rsidP="0095314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Dessa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frågor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handlar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om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ifall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det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finns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plats för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lla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på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din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rbetsplats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–</w:t>
            </w: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Är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det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vanligt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tt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äldre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medarbetare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fungerar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som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mentorer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för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yngre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på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din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rbetsplats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?</w:t>
            </w:r>
          </w:p>
        </w:tc>
        <w:tc>
          <w:tcPr>
            <w:tcW w:w="2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7D3976" w14:textId="77777777" w:rsidR="000118B8" w:rsidRPr="00B021D7" w:rsidRDefault="000118B8" w:rsidP="0095314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These questions are about whether there is room for everyone in your workplace – Is it common for older employees to act as mentors for younger people in your workplace?</w:t>
            </w:r>
          </w:p>
        </w:tc>
      </w:tr>
      <w:tr w:rsidR="000118B8" w:rsidRPr="00B021D7" w14:paraId="03A9956A" w14:textId="77777777" w:rsidTr="00953148"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1EFC40" w14:textId="77777777" w:rsidR="000118B8" w:rsidRPr="00B021D7" w:rsidRDefault="000118B8" w:rsidP="0095314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ge3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C016B7" w14:textId="77777777" w:rsidR="000118B8" w:rsidRPr="00B021D7" w:rsidRDefault="000118B8" w:rsidP="0095314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Dessa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frågor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handlar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om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ifall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det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finns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plats för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lla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på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din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rbetsplats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–</w:t>
            </w: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Har du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noterat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tt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yngre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medarbetare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diskrimineras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på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din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rbetsplats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?</w:t>
            </w:r>
          </w:p>
        </w:tc>
        <w:tc>
          <w:tcPr>
            <w:tcW w:w="2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3440E0" w14:textId="77777777" w:rsidR="000118B8" w:rsidRPr="00B021D7" w:rsidRDefault="000118B8" w:rsidP="0095314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These questions are about whether there is room for everyone in your workplace – Have you noticed that younger employees are discriminated against in your workplace?</w:t>
            </w:r>
          </w:p>
        </w:tc>
      </w:tr>
      <w:tr w:rsidR="000118B8" w:rsidRPr="00B021D7" w14:paraId="0347674D" w14:textId="77777777" w:rsidTr="00953148"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D5B44A" w14:textId="77777777" w:rsidR="000118B8" w:rsidRPr="00B021D7" w:rsidRDefault="000118B8" w:rsidP="0095314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ge4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7237DF" w14:textId="77777777" w:rsidR="000118B8" w:rsidRPr="00B021D7" w:rsidRDefault="000118B8" w:rsidP="0095314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Dessa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frågor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handlar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om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ifall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det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finns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plats för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lla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på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din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rbetsplats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–</w:t>
            </w: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Har du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noterat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tt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äldre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medarbetare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diskrimineras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på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din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rbetsplats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?</w:t>
            </w:r>
          </w:p>
        </w:tc>
        <w:tc>
          <w:tcPr>
            <w:tcW w:w="2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D660AB" w14:textId="77777777" w:rsidR="000118B8" w:rsidRPr="00B021D7" w:rsidRDefault="000118B8" w:rsidP="0095314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These questions are about whether there is room for everyone in your workplace – Have you noticed that older employees are discriminated against in your workplace?</w:t>
            </w:r>
          </w:p>
        </w:tc>
      </w:tr>
      <w:tr w:rsidR="000118B8" w:rsidRPr="00B021D7" w14:paraId="6BCEF282" w14:textId="77777777" w:rsidTr="00953148"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52AD04" w14:textId="77777777" w:rsidR="000118B8" w:rsidRPr="00B021D7" w:rsidRDefault="000118B8" w:rsidP="0095314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SI1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C46D90" w14:textId="77777777" w:rsidR="000118B8" w:rsidRPr="00B021D7" w:rsidRDefault="000118B8" w:rsidP="0095314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Dessa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frågor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handlar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om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ifall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det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finns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plats för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lla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på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din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rbetsplats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–</w:t>
            </w: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Behandlas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män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och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kvinnor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som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jämställda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på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din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rbetsplats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?</w:t>
            </w:r>
          </w:p>
        </w:tc>
        <w:tc>
          <w:tcPr>
            <w:tcW w:w="2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AC0881" w14:textId="77777777" w:rsidR="000118B8" w:rsidRPr="00B021D7" w:rsidRDefault="000118B8" w:rsidP="0095314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These questions are about whether there is room for everyone in your workplace – Are men and women treated as equals in your workplace?</w:t>
            </w:r>
          </w:p>
        </w:tc>
      </w:tr>
      <w:tr w:rsidR="000118B8" w:rsidRPr="00B021D7" w14:paraId="73DB362F" w14:textId="77777777" w:rsidTr="00953148"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3A6786" w14:textId="77777777" w:rsidR="000118B8" w:rsidRPr="00B021D7" w:rsidRDefault="000118B8" w:rsidP="0095314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SI2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A27B16" w14:textId="77777777" w:rsidR="000118B8" w:rsidRPr="00B021D7" w:rsidRDefault="000118B8" w:rsidP="0095314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Dessa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frågor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handlar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om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ifall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det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finns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plats för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lla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på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din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rbetsplats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–</w:t>
            </w: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Finns det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utrymme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för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nställda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av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olika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etnisk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bakgrund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och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med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olika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religion?</w:t>
            </w:r>
          </w:p>
        </w:tc>
        <w:tc>
          <w:tcPr>
            <w:tcW w:w="2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58DB21" w14:textId="77777777" w:rsidR="000118B8" w:rsidRPr="00B021D7" w:rsidRDefault="000118B8" w:rsidP="0095314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These questions are about whether there is room for everyone in your workplace – Is there room for employees of different ethnic backgrounds and with different religions?</w:t>
            </w:r>
          </w:p>
        </w:tc>
      </w:tr>
      <w:tr w:rsidR="000118B8" w:rsidRPr="00B021D7" w14:paraId="617FC83A" w14:textId="77777777" w:rsidTr="00953148"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BAA7EE" w14:textId="77777777" w:rsidR="000118B8" w:rsidRPr="00B021D7" w:rsidRDefault="000118B8" w:rsidP="0095314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PD2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C91CDF" w14:textId="77777777" w:rsidR="000118B8" w:rsidRPr="00B021D7" w:rsidRDefault="000118B8" w:rsidP="0095314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Dessa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frågor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är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om dig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själv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i relation till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dina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rbetsuppgifter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–</w:t>
            </w: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Har du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möjlighet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tt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lära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dig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något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nytt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genom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ditt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rbete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?</w:t>
            </w:r>
          </w:p>
        </w:tc>
        <w:tc>
          <w:tcPr>
            <w:tcW w:w="2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654E75" w14:textId="77777777" w:rsidR="000118B8" w:rsidRPr="00B021D7" w:rsidRDefault="000118B8" w:rsidP="0095314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These questions are about yourself in relation to your work tasks – Do you </w:t>
            </w:r>
            <w:proofErr w:type="gram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have the opportunity to</w:t>
            </w:r>
            <w:proofErr w:type="gram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learn something new through your work?</w:t>
            </w:r>
          </w:p>
        </w:tc>
      </w:tr>
      <w:tr w:rsidR="000118B8" w:rsidRPr="00B021D7" w14:paraId="057BBF06" w14:textId="77777777" w:rsidTr="00953148"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315539" w14:textId="77777777" w:rsidR="000118B8" w:rsidRPr="00B021D7" w:rsidRDefault="000118B8" w:rsidP="0095314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PD3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9F6B16" w14:textId="77777777" w:rsidR="000118B8" w:rsidRPr="00B021D7" w:rsidRDefault="000118B8" w:rsidP="0095314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De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följande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frågorna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är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om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hur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du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uppfattar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ditt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rbete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–</w:t>
            </w: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Kan du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nvända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ditt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kunnande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eller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dina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färdigheter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i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ditt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rbete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?</w:t>
            </w:r>
          </w:p>
        </w:tc>
        <w:tc>
          <w:tcPr>
            <w:tcW w:w="2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DBFCBE" w14:textId="77777777" w:rsidR="000118B8" w:rsidRPr="00B021D7" w:rsidRDefault="000118B8" w:rsidP="0095314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The following questions are about how you perceive your work – Can you use your knowledge or skills in your work?</w:t>
            </w:r>
          </w:p>
        </w:tc>
      </w:tr>
      <w:tr w:rsidR="000118B8" w:rsidRPr="00B021D7" w14:paraId="723AA04C" w14:textId="77777777" w:rsidTr="00953148"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5BECEB" w14:textId="77777777" w:rsidR="000118B8" w:rsidRPr="00B021D7" w:rsidRDefault="000118B8" w:rsidP="0095314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PD4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9CE5DD" w14:textId="77777777" w:rsidR="000118B8" w:rsidRPr="00B021D7" w:rsidRDefault="000118B8" w:rsidP="0095314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Dessa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frågor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är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om dig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själv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i relation till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dina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rbetsuppgifter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–</w:t>
            </w: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Erbjuder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ditt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rbete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möjligheter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att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utveckla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dina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färdigheter</w:t>
            </w:r>
            <w:proofErr w:type="spellEnd"/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?</w:t>
            </w:r>
          </w:p>
        </w:tc>
        <w:tc>
          <w:tcPr>
            <w:tcW w:w="2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2B17BE" w14:textId="77777777" w:rsidR="000118B8" w:rsidRPr="00B021D7" w:rsidRDefault="000118B8" w:rsidP="0095314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B021D7">
              <w:rPr>
                <w:rFonts w:ascii="Times New Roman" w:hAnsi="Times New Roman" w:cs="Times New Roman"/>
                <w:sz w:val="20"/>
                <w:szCs w:val="18"/>
              </w:rPr>
              <w:t>These questions are about yourself in relation to your work tasks – Does your job offer opportunities to develop your skills?</w:t>
            </w:r>
          </w:p>
        </w:tc>
      </w:tr>
    </w:tbl>
    <w:p w14:paraId="4E24805D" w14:textId="77777777" w:rsidR="000118B8" w:rsidRPr="00B021D7" w:rsidRDefault="000118B8" w:rsidP="000118B8">
      <w:pPr>
        <w:spacing w:after="0" w:line="480" w:lineRule="auto"/>
        <w:ind w:left="720" w:hanging="720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B021D7">
        <w:rPr>
          <w:rFonts w:ascii="Times New Roman" w:hAnsi="Times New Roman" w:cs="Times New Roman"/>
          <w:b/>
          <w:bCs/>
          <w:sz w:val="24"/>
          <w:szCs w:val="24"/>
          <w:lang w:val="en-AU"/>
        </w:rPr>
        <w:br w:type="page"/>
      </w:r>
    </w:p>
    <w:p w14:paraId="695D5A42" w14:textId="77777777" w:rsidR="000118B8" w:rsidRPr="00B021D7" w:rsidRDefault="000118B8" w:rsidP="000118B8">
      <w:pPr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B021D7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3. </w:t>
      </w:r>
      <w:r w:rsidRPr="00B021D7">
        <w:rPr>
          <w:rFonts w:ascii="Times New Roman" w:hAnsi="Times New Roman" w:cs="Times New Roman"/>
          <w:i/>
          <w:iCs/>
          <w:sz w:val="24"/>
          <w:szCs w:val="24"/>
        </w:rPr>
        <w:t>The pathways as part of the proposed model controlling for the impact of hours worked and industry upon workers’ level of burnout and engagement.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3"/>
        <w:gridCol w:w="730"/>
        <w:gridCol w:w="1202"/>
        <w:gridCol w:w="1078"/>
        <w:gridCol w:w="1777"/>
      </w:tblGrid>
      <w:tr w:rsidR="000118B8" w:rsidRPr="00B021D7" w14:paraId="71978E3D" w14:textId="77777777" w:rsidTr="00953148">
        <w:tc>
          <w:tcPr>
            <w:tcW w:w="2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C7416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hways</w:t>
            </w:r>
          </w:p>
        </w:tc>
        <w:tc>
          <w:tcPr>
            <w:tcW w:w="10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DE4F3A" w14:textId="77777777" w:rsidR="000118B8" w:rsidRPr="00B021D7" w:rsidRDefault="000118B8" w:rsidP="00953148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Young Workers</w:t>
            </w:r>
          </w:p>
        </w:tc>
        <w:tc>
          <w:tcPr>
            <w:tcW w:w="15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9238BD" w14:textId="77777777" w:rsidR="000118B8" w:rsidRPr="00B021D7" w:rsidRDefault="000118B8" w:rsidP="00953148">
            <w:pPr>
              <w:spacing w:beforeLines="80" w:before="19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Middle Age and Older Workers</w:t>
            </w:r>
          </w:p>
        </w:tc>
      </w:tr>
      <w:tr w:rsidR="000118B8" w:rsidRPr="00B021D7" w14:paraId="278706C1" w14:textId="77777777" w:rsidTr="00953148">
        <w:tc>
          <w:tcPr>
            <w:tcW w:w="24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8A35C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DFDB29" w14:textId="77777777" w:rsidR="000118B8" w:rsidRPr="00B021D7" w:rsidRDefault="000118B8" w:rsidP="009531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E78C76" w14:textId="77777777" w:rsidR="000118B8" w:rsidRPr="00B021D7" w:rsidRDefault="000118B8" w:rsidP="009531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  <w:p w14:paraId="0104592C" w14:textId="77777777" w:rsidR="000118B8" w:rsidRPr="00B021D7" w:rsidRDefault="000118B8" w:rsidP="009531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[LL, UL]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DD9958" w14:textId="77777777" w:rsidR="000118B8" w:rsidRPr="00B021D7" w:rsidRDefault="000118B8" w:rsidP="009531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508CD4" w14:textId="77777777" w:rsidR="000118B8" w:rsidRPr="00B021D7" w:rsidRDefault="000118B8" w:rsidP="009531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  <w:p w14:paraId="4B376769" w14:textId="77777777" w:rsidR="000118B8" w:rsidRPr="00B021D7" w:rsidRDefault="000118B8" w:rsidP="009531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[LL, UL]</w:t>
            </w:r>
          </w:p>
        </w:tc>
      </w:tr>
      <w:tr w:rsidR="000118B8" w:rsidRPr="00B021D7" w14:paraId="4F69A955" w14:textId="77777777" w:rsidTr="00953148"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1AEB44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PSC → Inclusion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C03850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  <w:r w:rsidRPr="00B021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*** 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3D4023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[.31, .82]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D25ED8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  <w:r w:rsidRPr="00B021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8D8666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[.43, .85]</w:t>
            </w:r>
          </w:p>
        </w:tc>
      </w:tr>
      <w:tr w:rsidR="000118B8" w:rsidRPr="00B021D7" w14:paraId="0F0F2D0F" w14:textId="77777777" w:rsidTr="00953148"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91F726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PSC → Discrimination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C33B68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-.36</w:t>
            </w:r>
            <w:r w:rsidRPr="00B021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CACD04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[-.59, -.14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27C9D3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-.55</w:t>
            </w:r>
            <w:r w:rsidRPr="00B021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768668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[-.83, -.23]</w:t>
            </w:r>
          </w:p>
        </w:tc>
      </w:tr>
      <w:tr w:rsidR="000118B8" w:rsidRPr="00B021D7" w14:paraId="0EAE9C77" w14:textId="77777777" w:rsidTr="00953148">
        <w:tc>
          <w:tcPr>
            <w:tcW w:w="24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4053CB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PSC → Development Opportunitie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DB6731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  <w:r w:rsidRPr="00B021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129179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[.15, .70]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63C485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  <w:r w:rsidRPr="00B021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76FC02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[.31, .67]</w:t>
            </w:r>
          </w:p>
        </w:tc>
      </w:tr>
      <w:tr w:rsidR="000118B8" w:rsidRPr="00B021D7" w14:paraId="0863DAEB" w14:textId="77777777" w:rsidTr="00953148">
        <w:tc>
          <w:tcPr>
            <w:tcW w:w="244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B53C7F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Inclusion → Engagement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DEC7FA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  <w:r w:rsidRPr="00B021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AA949E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[.01, .31]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144038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  <w:r w:rsidRPr="00B021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F0A7D9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[.12, .26]</w:t>
            </w:r>
          </w:p>
        </w:tc>
      </w:tr>
      <w:tr w:rsidR="000118B8" w:rsidRPr="00B021D7" w14:paraId="00A5876E" w14:textId="77777777" w:rsidTr="00953148"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D22DDB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Inclusion → Burnout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361C25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  <w:r w:rsidRPr="00B021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E269DF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[-.21, -.01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044CDA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-.18</w:t>
            </w:r>
            <w:r w:rsidRPr="00B021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0533EB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[-.25, -.11]</w:t>
            </w:r>
          </w:p>
        </w:tc>
      </w:tr>
      <w:tr w:rsidR="000118B8" w:rsidRPr="00B021D7" w14:paraId="2A2C91F2" w14:textId="77777777" w:rsidTr="00953148"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493E41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Discrimination → Engagement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E645C4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0F42B3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[-.14, .06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7EA658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C0453A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[-.10, .01]</w:t>
            </w:r>
          </w:p>
        </w:tc>
      </w:tr>
      <w:tr w:rsidR="000118B8" w:rsidRPr="00B021D7" w14:paraId="31672759" w14:textId="77777777" w:rsidTr="00953148"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E7BC85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Discrimination → Burnout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37F85B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3FA42F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[-.00, .17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8A72EB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  <w:r w:rsidRPr="00B021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678507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[.11, .22]</w:t>
            </w:r>
          </w:p>
        </w:tc>
      </w:tr>
      <w:tr w:rsidR="000118B8" w:rsidRPr="00B021D7" w14:paraId="567B4FA2" w14:textId="77777777" w:rsidTr="00953148"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5D57F3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Development Opportunities → Engagement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03DE37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  <w:r w:rsidRPr="00B021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70D51F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[.18, .66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ACEABE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  <w:r w:rsidRPr="00B021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B644D3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[.38, .50]</w:t>
            </w:r>
          </w:p>
        </w:tc>
      </w:tr>
      <w:tr w:rsidR="000118B8" w:rsidRPr="00B021D7" w14:paraId="347AC8FE" w14:textId="77777777" w:rsidTr="00953148">
        <w:tc>
          <w:tcPr>
            <w:tcW w:w="24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AAD2CA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Development Opportunities → Burnout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658086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-.22</w:t>
            </w:r>
            <w:r w:rsidRPr="00B021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007928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[-.30, -.14]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34E3A1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  <w:r w:rsidRPr="00B021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0D40C6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[-.21, -.11]</w:t>
            </w:r>
          </w:p>
        </w:tc>
      </w:tr>
      <w:tr w:rsidR="000118B8" w:rsidRPr="00B021D7" w14:paraId="7455AF1F" w14:textId="77777777" w:rsidTr="00953148">
        <w:tc>
          <w:tcPr>
            <w:tcW w:w="244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7D82AD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PSC → Inclusion → Engagement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0B0EDA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-.23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45792B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[-.90, .44]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463466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54F55D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[-.22, 1.38]</w:t>
            </w:r>
          </w:p>
        </w:tc>
      </w:tr>
      <w:tr w:rsidR="000118B8" w:rsidRPr="00B021D7" w14:paraId="15D7308F" w14:textId="77777777" w:rsidTr="00953148"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2C3D43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PSC → Inclusion → Burnout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36F6B3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-.72</w:t>
            </w:r>
            <w:r w:rsidRPr="00B021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A3162E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[-1.20, -.25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96C4CB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-.88</w:t>
            </w:r>
            <w:r w:rsidRPr="00B021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0870AC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[-1.45, -.31]</w:t>
            </w:r>
          </w:p>
        </w:tc>
      </w:tr>
      <w:tr w:rsidR="000118B8" w:rsidRPr="00B021D7" w14:paraId="472A5F10" w14:textId="77777777" w:rsidTr="00953148"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6E88A8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PSC → Discrimination → Engagement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7D8366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26CF53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[-.43, .48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EC72E1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-.53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FFDF67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[-1.33, .27]</w:t>
            </w:r>
          </w:p>
        </w:tc>
      </w:tr>
      <w:tr w:rsidR="000118B8" w:rsidRPr="00B021D7" w14:paraId="60924133" w14:textId="77777777" w:rsidTr="00953148"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8DD130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PSC → Discrimination → Burnout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9EF940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CCEBC8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[-.25, .75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7E4834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A49FC5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[-.16, 1.26]</w:t>
            </w:r>
          </w:p>
        </w:tc>
      </w:tr>
      <w:tr w:rsidR="000118B8" w:rsidRPr="00B021D7" w14:paraId="306B23A0" w14:textId="77777777" w:rsidTr="00953148"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DC2C4C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PSC → Development Opportunities → Engagement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9C5998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  <w:r w:rsidRPr="00B021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25EAF7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[.11, .80]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B40243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C799FC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[-.38, .95]</w:t>
            </w:r>
          </w:p>
        </w:tc>
      </w:tr>
      <w:tr w:rsidR="000118B8" w:rsidRPr="00B021D7" w14:paraId="59B2858F" w14:textId="77777777" w:rsidTr="00953148">
        <w:tc>
          <w:tcPr>
            <w:tcW w:w="24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428B1E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PSC → Development Opportunities → Burnout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DFB725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81D797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[-.31, .48]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388AD4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32D217" w14:textId="77777777" w:rsidR="000118B8" w:rsidRPr="00B021D7" w:rsidRDefault="000118B8" w:rsidP="00953148">
            <w:pPr>
              <w:spacing w:beforeLines="80" w:before="192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1D7">
              <w:rPr>
                <w:rFonts w:ascii="Times New Roman" w:hAnsi="Times New Roman" w:cs="Times New Roman"/>
                <w:sz w:val="20"/>
                <w:szCs w:val="20"/>
              </w:rPr>
              <w:t>[-.21, .29]</w:t>
            </w:r>
          </w:p>
        </w:tc>
      </w:tr>
    </w:tbl>
    <w:p w14:paraId="30BAAA8C" w14:textId="77777777" w:rsidR="000118B8" w:rsidRDefault="000118B8" w:rsidP="000118B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D6D2D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FD6D2D">
        <w:rPr>
          <w:rFonts w:ascii="Times New Roman" w:hAnsi="Times New Roman" w:cs="Times New Roman"/>
          <w:sz w:val="20"/>
          <w:szCs w:val="20"/>
        </w:rPr>
        <w:t>. Hours controlled for were 31-40 hours. Industries controlled for included Training, and Health and social care/social service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42D9069" w14:textId="77777777" w:rsidR="000118B8" w:rsidRPr="00FD6D2D" w:rsidRDefault="000118B8" w:rsidP="000118B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D6D2D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FD6D2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D6D2D">
        <w:rPr>
          <w:rFonts w:ascii="Times New Roman" w:hAnsi="Times New Roman" w:cs="Times New Roman"/>
          <w:sz w:val="20"/>
          <w:szCs w:val="20"/>
        </w:rPr>
        <w:t xml:space="preserve">&lt;.001, </w:t>
      </w:r>
      <w:r w:rsidRPr="00FD6D2D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FD6D2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D6D2D">
        <w:rPr>
          <w:rFonts w:ascii="Times New Roman" w:hAnsi="Times New Roman" w:cs="Times New Roman"/>
          <w:sz w:val="20"/>
          <w:szCs w:val="20"/>
        </w:rPr>
        <w:t xml:space="preserve">&lt;.01, </w:t>
      </w:r>
      <w:r w:rsidRPr="00FD6D2D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FD6D2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D6D2D">
        <w:rPr>
          <w:rFonts w:ascii="Times New Roman" w:hAnsi="Times New Roman" w:cs="Times New Roman"/>
          <w:sz w:val="20"/>
          <w:szCs w:val="20"/>
        </w:rPr>
        <w:t xml:space="preserve">&lt;.05. </w:t>
      </w:r>
    </w:p>
    <w:p w14:paraId="6309AD90" w14:textId="77777777" w:rsidR="000118B8" w:rsidRPr="00B021D7" w:rsidRDefault="000118B8" w:rsidP="000118B8">
      <w:pPr>
        <w:spacing w:after="0"/>
      </w:pPr>
    </w:p>
    <w:p w14:paraId="045C02DA" w14:textId="77777777" w:rsidR="00707274" w:rsidRDefault="00000000"/>
    <w:sectPr w:rsidR="00707274" w:rsidSect="00572357">
      <w:headerReference w:type="default" r:id="rId6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FCD35A" w14:textId="77777777" w:rsidR="008E78C8" w:rsidRDefault="008E78C8" w:rsidP="000118B8">
      <w:pPr>
        <w:spacing w:after="0" w:line="240" w:lineRule="auto"/>
      </w:pPr>
      <w:r>
        <w:separator/>
      </w:r>
    </w:p>
  </w:endnote>
  <w:endnote w:type="continuationSeparator" w:id="0">
    <w:p w14:paraId="61A2AF3E" w14:textId="77777777" w:rsidR="008E78C8" w:rsidRDefault="008E78C8" w:rsidP="000118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CA8B7" w14:textId="77777777" w:rsidR="008E78C8" w:rsidRDefault="008E78C8" w:rsidP="000118B8">
      <w:pPr>
        <w:spacing w:after="0" w:line="240" w:lineRule="auto"/>
      </w:pPr>
      <w:r>
        <w:separator/>
      </w:r>
    </w:p>
  </w:footnote>
  <w:footnote w:type="continuationSeparator" w:id="0">
    <w:p w14:paraId="7302C897" w14:textId="77777777" w:rsidR="008E78C8" w:rsidRDefault="008E78C8" w:rsidP="000118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6AB33E" w14:textId="0D36B0CF" w:rsidR="000118B8" w:rsidRPr="000118B8" w:rsidRDefault="000118B8">
    <w:pPr>
      <w:pStyle w:val="Header"/>
      <w:rPr>
        <w:rFonts w:ascii="Times New Roman" w:hAnsi="Times New Roman" w:cs="Times New Roman"/>
        <w:sz w:val="16"/>
        <w:szCs w:val="16"/>
      </w:rPr>
    </w:pPr>
    <w:r w:rsidRPr="000118B8">
      <w:rPr>
        <w:rFonts w:ascii="Times New Roman" w:hAnsi="Times New Roman" w:cs="Times New Roman"/>
        <w:i/>
        <w:iCs/>
        <w:sz w:val="16"/>
        <w:szCs w:val="16"/>
      </w:rPr>
      <w:t>Innovation in Aging</w:t>
    </w:r>
    <w:r w:rsidRPr="000118B8">
      <w:rPr>
        <w:rFonts w:ascii="Times New Roman" w:hAnsi="Times New Roman" w:cs="Times New Roman"/>
        <w:sz w:val="16"/>
        <w:szCs w:val="16"/>
      </w:rPr>
      <w:t xml:space="preserve"> Online Supplementary Material: </w:t>
    </w:r>
    <w:r w:rsidRPr="000118B8">
      <w:rPr>
        <w:rFonts w:ascii="Times New Roman" w:hAnsi="Times New Roman" w:cs="Times New Roman"/>
        <w:sz w:val="16"/>
        <w:szCs w:val="16"/>
      </w:rPr>
      <w:t>Owen, M</w:t>
    </w:r>
    <w:r w:rsidRPr="000118B8">
      <w:rPr>
        <w:rFonts w:ascii="Times New Roman" w:hAnsi="Times New Roman" w:cs="Times New Roman"/>
        <w:sz w:val="16"/>
        <w:szCs w:val="16"/>
      </w:rPr>
      <w:t xml:space="preserve">. S., </w:t>
    </w:r>
    <w:r w:rsidRPr="000118B8">
      <w:rPr>
        <w:rFonts w:ascii="Times New Roman" w:hAnsi="Times New Roman" w:cs="Times New Roman"/>
        <w:sz w:val="16"/>
        <w:szCs w:val="16"/>
      </w:rPr>
      <w:t>Berthelsen, H</w:t>
    </w:r>
    <w:r w:rsidRPr="000118B8">
      <w:rPr>
        <w:rFonts w:ascii="Times New Roman" w:hAnsi="Times New Roman" w:cs="Times New Roman"/>
        <w:sz w:val="16"/>
        <w:szCs w:val="16"/>
      </w:rPr>
      <w:t xml:space="preserve">., </w:t>
    </w:r>
    <w:r w:rsidRPr="000118B8">
      <w:rPr>
        <w:rFonts w:ascii="Times New Roman" w:hAnsi="Times New Roman" w:cs="Times New Roman"/>
        <w:sz w:val="16"/>
        <w:szCs w:val="16"/>
      </w:rPr>
      <w:t xml:space="preserve">Jamieson, </w:t>
    </w:r>
    <w:r w:rsidRPr="000118B8">
      <w:rPr>
        <w:rFonts w:ascii="Times New Roman" w:hAnsi="Times New Roman" w:cs="Times New Roman"/>
        <w:sz w:val="16"/>
        <w:szCs w:val="16"/>
      </w:rPr>
      <w:t xml:space="preserve">S. D., &amp; </w:t>
    </w:r>
    <w:proofErr w:type="spellStart"/>
    <w:r w:rsidRPr="000118B8">
      <w:rPr>
        <w:rFonts w:ascii="Times New Roman" w:hAnsi="Times New Roman" w:cs="Times New Roman"/>
        <w:sz w:val="16"/>
        <w:szCs w:val="16"/>
      </w:rPr>
      <w:t>Westerlund</w:t>
    </w:r>
    <w:proofErr w:type="spellEnd"/>
    <w:r w:rsidRPr="000118B8">
      <w:rPr>
        <w:rFonts w:ascii="Times New Roman" w:hAnsi="Times New Roman" w:cs="Times New Roman"/>
        <w:sz w:val="16"/>
        <w:szCs w:val="16"/>
      </w:rPr>
      <w:t xml:space="preserve">, </w:t>
    </w:r>
    <w:r w:rsidRPr="000118B8">
      <w:rPr>
        <w:rFonts w:ascii="Times New Roman" w:hAnsi="Times New Roman" w:cs="Times New Roman"/>
        <w:sz w:val="16"/>
        <w:szCs w:val="16"/>
      </w:rPr>
      <w:t xml:space="preserve">H. </w:t>
    </w:r>
    <w:r w:rsidRPr="000118B8">
      <w:rPr>
        <w:rFonts w:ascii="Times New Roman" w:hAnsi="Times New Roman" w:cs="Times New Roman"/>
        <w:sz w:val="16"/>
        <w:szCs w:val="16"/>
      </w:rPr>
      <w:t>A Quick ‘Environment Check’ for All Ages: Validating the New Age Inclusive Work Environments Instrument</w:t>
    </w:r>
    <w:r w:rsidRPr="000118B8">
      <w:rPr>
        <w:rFonts w:ascii="Times New Roman" w:hAnsi="Times New Roman" w:cs="Times New Roman"/>
        <w:sz w:val="16"/>
        <w:szCs w:val="16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8B8"/>
    <w:rsid w:val="000118B8"/>
    <w:rsid w:val="0002331B"/>
    <w:rsid w:val="00160E85"/>
    <w:rsid w:val="00217EDC"/>
    <w:rsid w:val="008179E1"/>
    <w:rsid w:val="008E78C8"/>
    <w:rsid w:val="00975D19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9AC128"/>
  <w15:chartTrackingRefBased/>
  <w15:docId w15:val="{815EDAA6-C232-44EE-A6D9-770B3EEF6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8B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8B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118B8"/>
    <w:pPr>
      <w:spacing w:after="0" w:line="240" w:lineRule="auto"/>
    </w:pPr>
    <w:rPr>
      <w:rFonts w:ascii="Cambria" w:eastAsiaTheme="minorHAnsi" w:hAnsi="Cambria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118B8"/>
    <w:pPr>
      <w:spacing w:after="0" w:line="240" w:lineRule="auto"/>
    </w:pPr>
    <w:rPr>
      <w:rFonts w:ascii="Cambria" w:eastAsiaTheme="minorHAnsi" w:hAnsi="Cambria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18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8B8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118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8B8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8</Words>
  <Characters>4723</Characters>
  <Application>Microsoft Office Word</Application>
  <DocSecurity>0</DocSecurity>
  <Lines>39</Lines>
  <Paragraphs>11</Paragraphs>
  <ScaleCrop>false</ScaleCrop>
  <Company/>
  <LinksUpToDate>false</LinksUpToDate>
  <CharactersWithSpaces>5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2-10-17T15:53:00Z</dcterms:created>
  <dcterms:modified xsi:type="dcterms:W3CDTF">2022-10-17T15:55:00Z</dcterms:modified>
</cp:coreProperties>
</file>